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E3CEE" w14:textId="77777777" w:rsidR="005F7417" w:rsidRPr="001752D1" w:rsidRDefault="005F7417" w:rsidP="005F741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14:paraId="3B34346D" w14:textId="77777777" w:rsidR="005F7417" w:rsidRPr="001752D1" w:rsidRDefault="005F7417" w:rsidP="005F7417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noProof/>
          <w:sz w:val="22"/>
          <w:szCs w:val="22"/>
          <w:lang w:val="it-IT" w:eastAsia="it-IT"/>
        </w:rPr>
        <w:drawing>
          <wp:inline distT="0" distB="0" distL="0" distR="0" wp14:anchorId="53030CDA" wp14:editId="3710D6C5">
            <wp:extent cx="4927600" cy="56388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563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F9F19" w14:textId="7035D06E" w:rsidR="000C3157" w:rsidRDefault="005F7417" w:rsidP="005F7417">
      <w:pPr>
        <w:spacing w:line="360" w:lineRule="auto"/>
        <w:jc w:val="both"/>
      </w:pPr>
      <w:r w:rsidRPr="001752D1">
        <w:rPr>
          <w:rFonts w:ascii="Arial" w:hAnsi="Arial" w:cs="Arial"/>
          <w:sz w:val="22"/>
          <w:szCs w:val="22"/>
        </w:rPr>
        <w:t xml:space="preserve">Figure S1: CONSORT flow chart of selecting studies on PET and/or SPECT imaging in mouse, </w:t>
      </w:r>
      <w:proofErr w:type="gramStart"/>
      <w:r w:rsidRPr="001752D1">
        <w:rPr>
          <w:rFonts w:ascii="Arial" w:hAnsi="Arial" w:cs="Arial"/>
          <w:sz w:val="22"/>
          <w:szCs w:val="22"/>
        </w:rPr>
        <w:t>rat</w:t>
      </w:r>
      <w:proofErr w:type="gramEnd"/>
      <w:r w:rsidRPr="001752D1">
        <w:rPr>
          <w:rFonts w:ascii="Arial" w:hAnsi="Arial" w:cs="Arial"/>
          <w:sz w:val="22"/>
          <w:szCs w:val="22"/>
        </w:rPr>
        <w:t xml:space="preserve"> or rabbit preclinical models of inflammatory musculoskeletal diseases.</w:t>
      </w:r>
      <w:r>
        <w:t xml:space="preserve"> </w:t>
      </w:r>
    </w:p>
    <w:sectPr w:rsidR="000C3157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6552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0C19A9" w14:textId="77777777" w:rsidR="00EF43E2" w:rsidRDefault="005F7417" w:rsidP="00EF43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74136EC" w14:textId="77777777" w:rsidR="00EF43E2" w:rsidRDefault="005F7417" w:rsidP="00AD71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625434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33647E" w14:textId="77777777" w:rsidR="00EF43E2" w:rsidRDefault="005F7417" w:rsidP="00EF43E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3BA31828" w14:textId="77777777" w:rsidR="00EF43E2" w:rsidRDefault="005F7417" w:rsidP="00AD71A8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417"/>
    <w:rsid w:val="0000191F"/>
    <w:rsid w:val="00021F9A"/>
    <w:rsid w:val="00033A33"/>
    <w:rsid w:val="000611ED"/>
    <w:rsid w:val="00094D9E"/>
    <w:rsid w:val="000C3157"/>
    <w:rsid w:val="000D3FA7"/>
    <w:rsid w:val="000D7F6A"/>
    <w:rsid w:val="000E752C"/>
    <w:rsid w:val="000F4669"/>
    <w:rsid w:val="000F6801"/>
    <w:rsid w:val="001104E6"/>
    <w:rsid w:val="00122E35"/>
    <w:rsid w:val="00161D3B"/>
    <w:rsid w:val="001D5A15"/>
    <w:rsid w:val="0025007C"/>
    <w:rsid w:val="00250F85"/>
    <w:rsid w:val="00254302"/>
    <w:rsid w:val="00261E9D"/>
    <w:rsid w:val="00274EF1"/>
    <w:rsid w:val="00287143"/>
    <w:rsid w:val="002A5B3A"/>
    <w:rsid w:val="00317714"/>
    <w:rsid w:val="0032205E"/>
    <w:rsid w:val="00326713"/>
    <w:rsid w:val="00334D74"/>
    <w:rsid w:val="0034283C"/>
    <w:rsid w:val="00350B82"/>
    <w:rsid w:val="00352389"/>
    <w:rsid w:val="003601CC"/>
    <w:rsid w:val="00372615"/>
    <w:rsid w:val="003A5C6B"/>
    <w:rsid w:val="003D36F6"/>
    <w:rsid w:val="00412494"/>
    <w:rsid w:val="00413C17"/>
    <w:rsid w:val="00433341"/>
    <w:rsid w:val="00433E55"/>
    <w:rsid w:val="00465826"/>
    <w:rsid w:val="004A5B69"/>
    <w:rsid w:val="004E270D"/>
    <w:rsid w:val="00533B3C"/>
    <w:rsid w:val="00545243"/>
    <w:rsid w:val="005472A0"/>
    <w:rsid w:val="005D5748"/>
    <w:rsid w:val="005D6D0B"/>
    <w:rsid w:val="005F7417"/>
    <w:rsid w:val="006079BB"/>
    <w:rsid w:val="00651C85"/>
    <w:rsid w:val="00674D12"/>
    <w:rsid w:val="00690678"/>
    <w:rsid w:val="006C294E"/>
    <w:rsid w:val="006D1F6D"/>
    <w:rsid w:val="006D3BD8"/>
    <w:rsid w:val="006D3CAD"/>
    <w:rsid w:val="00704FA8"/>
    <w:rsid w:val="00735BF4"/>
    <w:rsid w:val="00744CBE"/>
    <w:rsid w:val="007B17B7"/>
    <w:rsid w:val="00860D1A"/>
    <w:rsid w:val="008C48D9"/>
    <w:rsid w:val="008C4ED2"/>
    <w:rsid w:val="00907681"/>
    <w:rsid w:val="0092281A"/>
    <w:rsid w:val="00933F6B"/>
    <w:rsid w:val="0096384D"/>
    <w:rsid w:val="009B6B1F"/>
    <w:rsid w:val="009D2171"/>
    <w:rsid w:val="009E2A85"/>
    <w:rsid w:val="009F15B1"/>
    <w:rsid w:val="00A13F72"/>
    <w:rsid w:val="00A4074F"/>
    <w:rsid w:val="00A41753"/>
    <w:rsid w:val="00A61D02"/>
    <w:rsid w:val="00AB0F21"/>
    <w:rsid w:val="00AC7553"/>
    <w:rsid w:val="00B74F77"/>
    <w:rsid w:val="00BC21EC"/>
    <w:rsid w:val="00BD47E8"/>
    <w:rsid w:val="00C04071"/>
    <w:rsid w:val="00CC2383"/>
    <w:rsid w:val="00CE2D36"/>
    <w:rsid w:val="00CE7187"/>
    <w:rsid w:val="00D27F93"/>
    <w:rsid w:val="00D8501E"/>
    <w:rsid w:val="00DA1167"/>
    <w:rsid w:val="00E15DE9"/>
    <w:rsid w:val="00E21E21"/>
    <w:rsid w:val="00E42AC2"/>
    <w:rsid w:val="00E6332D"/>
    <w:rsid w:val="00EA5B56"/>
    <w:rsid w:val="00EC7586"/>
    <w:rsid w:val="00F90F52"/>
    <w:rsid w:val="00FA15B2"/>
    <w:rsid w:val="00FA2398"/>
    <w:rsid w:val="00FB38A0"/>
    <w:rsid w:val="00FC74D9"/>
    <w:rsid w:val="00FD08B5"/>
    <w:rsid w:val="00FD2BCC"/>
    <w:rsid w:val="00FF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F95BCA"/>
  <w15:chartTrackingRefBased/>
  <w15:docId w15:val="{0D00D31E-4F61-A64D-8F32-C8CE3AB35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41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5F7417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7417"/>
    <w:pPr>
      <w:tabs>
        <w:tab w:val="center" w:pos="4536"/>
        <w:tab w:val="right" w:pos="9072"/>
      </w:tabs>
    </w:pPr>
    <w:rPr>
      <w:rFonts w:eastAsiaTheme="minorHAnsi"/>
      <w:sz w:val="20"/>
      <w:szCs w:val="20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5F741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5F74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, Samantha</dc:creator>
  <cp:keywords/>
  <dc:description/>
  <cp:lastModifiedBy>Terry, Samantha</cp:lastModifiedBy>
  <cp:revision>1</cp:revision>
  <dcterms:created xsi:type="dcterms:W3CDTF">2021-08-31T09:38:00Z</dcterms:created>
  <dcterms:modified xsi:type="dcterms:W3CDTF">2021-08-31T09:39:00Z</dcterms:modified>
</cp:coreProperties>
</file>